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6DE" w:rsidRDefault="005F532F" w:rsidP="008F1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E399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06A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8F16DE" w:rsidRPr="002736EE">
        <w:rPr>
          <w:rFonts w:ascii="Times New Roman" w:hAnsi="Times New Roman" w:cs="Times New Roman"/>
          <w:b/>
          <w:sz w:val="24"/>
          <w:szCs w:val="24"/>
        </w:rPr>
        <w:t xml:space="preserve">. Food </w:t>
      </w:r>
      <w:r w:rsidR="00FA5996">
        <w:rPr>
          <w:rFonts w:ascii="Times New Roman" w:hAnsi="Times New Roman" w:cs="Times New Roman"/>
          <w:b/>
          <w:sz w:val="24"/>
          <w:szCs w:val="24"/>
        </w:rPr>
        <w:t>items excluded in the study</w:t>
      </w:r>
      <w:bookmarkStart w:id="0" w:name="_GoBack"/>
      <w:bookmarkEnd w:id="0"/>
    </w:p>
    <w:tbl>
      <w:tblPr>
        <w:tblStyle w:val="a3"/>
        <w:tblW w:w="75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5249"/>
      </w:tblGrid>
      <w:tr w:rsidR="009A3636" w:rsidRPr="00A71F79" w:rsidTr="00C755C0">
        <w:trPr>
          <w:trHeight w:val="386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005AD5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5AD5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A3636" w:rsidRPr="00005AD5" w:rsidRDefault="009A3636" w:rsidP="00A71F79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5AD5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ubtypes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  <w:tcBorders>
              <w:top w:val="single" w:sz="4" w:space="0" w:color="auto"/>
            </w:tcBorders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Fats and oils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Margarine, butter, cream, and different types of oils</w:t>
            </w:r>
            <w:r w:rsidRPr="007E5ADF" w:rsidDel="00FA59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Snacks</w:t>
            </w:r>
          </w:p>
        </w:tc>
        <w:tc>
          <w:tcPr>
            <w:tcW w:w="5249" w:type="dxa"/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Potato chips, corn chips</w:t>
            </w:r>
            <w:r w:rsidR="0016194F" w:rsidRPr="00D0498A">
              <w:rPr>
                <w:rFonts w:ascii="Times New Roman" w:hAnsi="Times New Roman" w:cs="Times New Roman"/>
                <w:sz w:val="24"/>
                <w:szCs w:val="24"/>
              </w:rPr>
              <w:t>, biscuits, crackers,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 and other grain snacks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Sweets</w:t>
            </w:r>
          </w:p>
        </w:tc>
        <w:tc>
          <w:tcPr>
            <w:tcW w:w="5249" w:type="dxa"/>
          </w:tcPr>
          <w:p w:rsidR="00FA5996" w:rsidRPr="007E5ADF" w:rsidRDefault="00A90C80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Chocolates, candies, cakes, </w:t>
            </w:r>
            <w:r w:rsidR="00634097"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cookies, 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brownies, pies, wafers, custard, marshmallow, jam, syrups,</w:t>
            </w:r>
            <w:r w:rsidR="007E5AD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 jelly</w:t>
            </w:r>
            <w:r w:rsidRPr="007E5ADF" w:rsidDel="00FA59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</w:tcPr>
          <w:p w:rsidR="00FA5996" w:rsidRPr="007E5ADF" w:rsidRDefault="008B4453" w:rsidP="00FA5996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</w:t>
            </w:r>
            <w:r w:rsidR="00A724B7"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FA5996"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everages</w:t>
            </w:r>
          </w:p>
        </w:tc>
        <w:tc>
          <w:tcPr>
            <w:tcW w:w="5249" w:type="dxa"/>
          </w:tcPr>
          <w:p w:rsidR="00FA5996" w:rsidRPr="007E5ADF" w:rsidRDefault="00A724B7" w:rsidP="00FA5996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Sodas, chocolate drinks, coffee, tea, energy drinks, </w:t>
            </w:r>
            <w:r w:rsidR="007E5AD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  <w:tcBorders>
              <w:bottom w:val="single" w:sz="4" w:space="0" w:color="auto"/>
            </w:tcBorders>
          </w:tcPr>
          <w:p w:rsidR="00FA5996" w:rsidRPr="007E5ADF" w:rsidRDefault="00FA5996" w:rsidP="00FA5996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>ondiments and seasonings</w:t>
            </w:r>
          </w:p>
        </w:tc>
        <w:tc>
          <w:tcPr>
            <w:tcW w:w="5249" w:type="dxa"/>
            <w:tcBorders>
              <w:bottom w:val="single" w:sz="4" w:space="0" w:color="auto"/>
            </w:tcBorders>
          </w:tcPr>
          <w:p w:rsidR="00FA5996" w:rsidRPr="007E5ADF" w:rsidRDefault="00A724B7" w:rsidP="00FA5996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Salt, MSG,</w:t>
            </w:r>
            <w:r w:rsidR="0016194F"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 baking powder,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 spices, sauces, vinegar, ketchup, broth cubes, </w:t>
            </w:r>
            <w:r w:rsidR="007E5AD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mayonnaise</w:t>
            </w:r>
            <w:r w:rsidRPr="007E5ADF" w:rsidDel="00FA599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5996" w:rsidRPr="00A71F79" w:rsidTr="00C755C0">
        <w:trPr>
          <w:trHeight w:val="386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FA5996" w:rsidRPr="007E5ADF" w:rsidRDefault="00FA5996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</w:t>
            </w:r>
            <w:r w:rsidR="00A724B7"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miscellaneous foods 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:rsidR="00FA5996" w:rsidRPr="007E5ADF" w:rsidRDefault="00A724B7" w:rsidP="00FA5996">
            <w:pPr>
              <w:spacing w:after="160" w:line="259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0498A">
              <w:rPr>
                <w:rFonts w:ascii="Times New Roman" w:hAnsi="Times New Roman" w:cs="Times New Roman"/>
                <w:sz w:val="24"/>
                <w:szCs w:val="24"/>
              </w:rPr>
              <w:t>Coffee creamer, cream soup powder, coconut milk/powder</w:t>
            </w:r>
            <w:r w:rsidR="00634097" w:rsidRPr="00D049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E5AD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34097" w:rsidRPr="00D0498A">
              <w:rPr>
                <w:rFonts w:ascii="Times New Roman" w:hAnsi="Times New Roman" w:cs="Times New Roman"/>
                <w:sz w:val="24"/>
                <w:szCs w:val="24"/>
              </w:rPr>
              <w:t>bean paste</w:t>
            </w:r>
          </w:p>
        </w:tc>
      </w:tr>
    </w:tbl>
    <w:p w:rsidR="00BA4692" w:rsidRDefault="00BA4692"/>
    <w:sectPr w:rsidR="00BA469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2E9" w:rsidRDefault="00AF22E9" w:rsidP="00A26E78">
      <w:pPr>
        <w:spacing w:after="0" w:line="240" w:lineRule="auto"/>
      </w:pPr>
      <w:r>
        <w:separator/>
      </w:r>
    </w:p>
  </w:endnote>
  <w:endnote w:type="continuationSeparator" w:id="0">
    <w:p w:rsidR="00AF22E9" w:rsidRDefault="00AF22E9" w:rsidP="00A2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2E9" w:rsidRDefault="00AF22E9" w:rsidP="00A26E78">
      <w:pPr>
        <w:spacing w:after="0" w:line="240" w:lineRule="auto"/>
      </w:pPr>
      <w:r>
        <w:separator/>
      </w:r>
    </w:p>
  </w:footnote>
  <w:footnote w:type="continuationSeparator" w:id="0">
    <w:p w:rsidR="00AF22E9" w:rsidRDefault="00AF22E9" w:rsidP="00A26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02AD4"/>
    <w:multiLevelType w:val="hybridMultilevel"/>
    <w:tmpl w:val="F2A8DEA6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D5EE8"/>
    <w:multiLevelType w:val="hybridMultilevel"/>
    <w:tmpl w:val="FACACCC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8F2B29"/>
    <w:multiLevelType w:val="hybridMultilevel"/>
    <w:tmpl w:val="B38ED6C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87585"/>
    <w:multiLevelType w:val="hybridMultilevel"/>
    <w:tmpl w:val="78BAEA2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23875"/>
    <w:multiLevelType w:val="hybridMultilevel"/>
    <w:tmpl w:val="7D7A1E84"/>
    <w:lvl w:ilvl="0" w:tplc="3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31BA1"/>
    <w:multiLevelType w:val="hybridMultilevel"/>
    <w:tmpl w:val="4942FC8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84DB4"/>
    <w:multiLevelType w:val="hybridMultilevel"/>
    <w:tmpl w:val="F85A3666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2C7230"/>
    <w:multiLevelType w:val="hybridMultilevel"/>
    <w:tmpl w:val="4644200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5865EF"/>
    <w:multiLevelType w:val="hybridMultilevel"/>
    <w:tmpl w:val="B2B44018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0B5528"/>
    <w:multiLevelType w:val="hybridMultilevel"/>
    <w:tmpl w:val="8A205772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9"/>
  </w:num>
  <w:num w:numId="8">
    <w:abstractNumId w:val="8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6DE"/>
    <w:rsid w:val="00005AD5"/>
    <w:rsid w:val="0015068D"/>
    <w:rsid w:val="0016194F"/>
    <w:rsid w:val="0019324D"/>
    <w:rsid w:val="001C7DF8"/>
    <w:rsid w:val="00414182"/>
    <w:rsid w:val="00491ACC"/>
    <w:rsid w:val="004C1A57"/>
    <w:rsid w:val="00526ADF"/>
    <w:rsid w:val="0053094A"/>
    <w:rsid w:val="0056321E"/>
    <w:rsid w:val="005F532F"/>
    <w:rsid w:val="00634097"/>
    <w:rsid w:val="006628D4"/>
    <w:rsid w:val="006D68EF"/>
    <w:rsid w:val="007D0561"/>
    <w:rsid w:val="007E5ADF"/>
    <w:rsid w:val="007E700E"/>
    <w:rsid w:val="008B37D3"/>
    <w:rsid w:val="008B4453"/>
    <w:rsid w:val="008F16DE"/>
    <w:rsid w:val="00915A97"/>
    <w:rsid w:val="009A3636"/>
    <w:rsid w:val="009E399F"/>
    <w:rsid w:val="009F2973"/>
    <w:rsid w:val="00A03403"/>
    <w:rsid w:val="00A26E78"/>
    <w:rsid w:val="00A71F79"/>
    <w:rsid w:val="00A724B7"/>
    <w:rsid w:val="00A836EF"/>
    <w:rsid w:val="00A876BD"/>
    <w:rsid w:val="00A90C80"/>
    <w:rsid w:val="00AF22E9"/>
    <w:rsid w:val="00B553CA"/>
    <w:rsid w:val="00B74030"/>
    <w:rsid w:val="00BA4692"/>
    <w:rsid w:val="00BB4BBC"/>
    <w:rsid w:val="00C22ECE"/>
    <w:rsid w:val="00C268D5"/>
    <w:rsid w:val="00C454F1"/>
    <w:rsid w:val="00C53EA0"/>
    <w:rsid w:val="00C55DA3"/>
    <w:rsid w:val="00C755C0"/>
    <w:rsid w:val="00CA16A3"/>
    <w:rsid w:val="00D0498A"/>
    <w:rsid w:val="00D11709"/>
    <w:rsid w:val="00D20BF9"/>
    <w:rsid w:val="00EB782C"/>
    <w:rsid w:val="00F906A5"/>
    <w:rsid w:val="00FA5996"/>
    <w:rsid w:val="00FB7E77"/>
    <w:rsid w:val="00FE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C3E77-1A37-47D4-B716-DEA6511A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16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6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16DE"/>
    <w:pPr>
      <w:spacing w:after="200" w:line="276" w:lineRule="auto"/>
      <w:ind w:left="720"/>
      <w:contextualSpacing/>
    </w:pPr>
    <w:rPr>
      <w:lang w:val="en-US"/>
    </w:rPr>
  </w:style>
  <w:style w:type="paragraph" w:styleId="a5">
    <w:name w:val="header"/>
    <w:basedOn w:val="a"/>
    <w:link w:val="Char"/>
    <w:uiPriority w:val="99"/>
    <w:unhideWhenUsed/>
    <w:rsid w:val="00A26E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6E78"/>
  </w:style>
  <w:style w:type="paragraph" w:styleId="a6">
    <w:name w:val="footer"/>
    <w:basedOn w:val="a"/>
    <w:link w:val="Char0"/>
    <w:uiPriority w:val="99"/>
    <w:unhideWhenUsed/>
    <w:rsid w:val="00A26E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6E78"/>
  </w:style>
  <w:style w:type="paragraph" w:styleId="a7">
    <w:name w:val="Balloon Text"/>
    <w:basedOn w:val="a"/>
    <w:link w:val="Char1"/>
    <w:uiPriority w:val="99"/>
    <w:semiHidden/>
    <w:unhideWhenUsed/>
    <w:rsid w:val="00A26E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26E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7F054-A5E7-4813-9FB7-1EE67E973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race</cp:lastModifiedBy>
  <cp:revision>10</cp:revision>
  <dcterms:created xsi:type="dcterms:W3CDTF">2018-07-02T13:08:00Z</dcterms:created>
  <dcterms:modified xsi:type="dcterms:W3CDTF">2018-10-19T21:35:00Z</dcterms:modified>
</cp:coreProperties>
</file>